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34AF6" w:rsidRDefault="00654E8F" w:rsidP="0001436A">
      <w:pPr>
        <w:pStyle w:val="SupplementaryMaterial"/>
        <w:rPr>
          <w:rFonts w:asciiTheme="minorHAnsi" w:hAnsiTheme="minorHAnsi" w:cstheme="minorHAnsi"/>
          <w:b w:val="0"/>
          <w:sz w:val="24"/>
          <w:szCs w:val="24"/>
        </w:rPr>
      </w:pPr>
      <w:r w:rsidRPr="00B34AF6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4CA30A66" w14:textId="36C808B9" w:rsidR="00817DD6" w:rsidRPr="00B34AF6" w:rsidRDefault="00B34AF6" w:rsidP="0001436A">
      <w:pPr>
        <w:pStyle w:val="Title"/>
        <w:rPr>
          <w:rFonts w:asciiTheme="minorHAnsi" w:hAnsiTheme="minorHAnsi" w:cstheme="minorHAnsi"/>
          <w:sz w:val="24"/>
          <w:szCs w:val="24"/>
        </w:rPr>
      </w:pPr>
      <w:r w:rsidRPr="00B34AF6">
        <w:rPr>
          <w:rFonts w:asciiTheme="minorHAnsi" w:hAnsiTheme="minorHAnsi" w:cstheme="minorHAnsi"/>
          <w:sz w:val="24"/>
          <w:szCs w:val="24"/>
        </w:rPr>
        <w:t>Brief report</w:t>
      </w:r>
    </w:p>
    <w:p w14:paraId="181CB62F" w14:textId="148CA4CB" w:rsidR="00B34AF6" w:rsidRPr="00B34AF6" w:rsidRDefault="00B34AF6" w:rsidP="00B34AF6">
      <w:pPr>
        <w:pStyle w:val="AuthorList"/>
        <w:spacing w:line="276" w:lineRule="auto"/>
        <w:rPr>
          <w:rFonts w:asciiTheme="minorHAnsi" w:hAnsiTheme="minorHAnsi" w:cstheme="minorHAnsi"/>
        </w:rPr>
      </w:pPr>
      <w:r w:rsidRPr="00B34AF6">
        <w:rPr>
          <w:rFonts w:asciiTheme="minorHAnsi" w:hAnsiTheme="minorHAnsi" w:cstheme="minorHAnsi"/>
        </w:rPr>
        <w:t>Alekhya Lavu, Donica Janzen, Laila Aboulatta, Payam Peymani, Lara Haidar, Brianne Desrochers, Silvia Alessi-Severini, Sherif Eltonsy*</w:t>
      </w:r>
    </w:p>
    <w:p w14:paraId="6493987A" w14:textId="2059034F" w:rsidR="00B34AF6" w:rsidRPr="00B34AF6" w:rsidRDefault="002868E2" w:rsidP="00B34AF6">
      <w:pPr>
        <w:spacing w:before="240" w:after="0"/>
        <w:rPr>
          <w:rFonts w:asciiTheme="minorHAnsi" w:hAnsiTheme="minorHAnsi" w:cstheme="minorHAnsi"/>
          <w:b/>
          <w:szCs w:val="24"/>
        </w:rPr>
      </w:pPr>
      <w:r w:rsidRPr="00B34AF6">
        <w:rPr>
          <w:rFonts w:asciiTheme="minorHAnsi" w:hAnsiTheme="minorHAnsi" w:cstheme="minorHAnsi"/>
          <w:b/>
          <w:szCs w:val="24"/>
        </w:rPr>
        <w:t xml:space="preserve">* </w:t>
      </w:r>
      <w:r w:rsidR="00B34AF6" w:rsidRPr="00B34AF6">
        <w:rPr>
          <w:rFonts w:asciiTheme="minorHAnsi" w:hAnsiTheme="minorHAnsi" w:cstheme="minorHAnsi"/>
          <w:b/>
          <w:szCs w:val="24"/>
        </w:rPr>
        <w:t xml:space="preserve">Correspondence: </w:t>
      </w:r>
    </w:p>
    <w:p w14:paraId="0D4D70A4" w14:textId="77777777" w:rsidR="00B34AF6" w:rsidRPr="00B34AF6" w:rsidRDefault="00B34AF6" w:rsidP="00B34AF6">
      <w:pPr>
        <w:spacing w:before="240" w:after="0"/>
        <w:rPr>
          <w:rFonts w:asciiTheme="minorHAnsi" w:hAnsiTheme="minorHAnsi" w:cstheme="minorHAnsi"/>
          <w:b/>
          <w:szCs w:val="24"/>
        </w:rPr>
      </w:pPr>
      <w:r w:rsidRPr="00B34AF6">
        <w:rPr>
          <w:rFonts w:asciiTheme="minorHAnsi" w:hAnsiTheme="minorHAnsi" w:cstheme="minorHAnsi"/>
          <w:b/>
          <w:szCs w:val="24"/>
        </w:rPr>
        <w:t>Sherif Eltonsy</w:t>
      </w:r>
    </w:p>
    <w:p w14:paraId="0154D054" w14:textId="6EE701C4" w:rsidR="00B34AF6" w:rsidRPr="00B34AF6" w:rsidRDefault="00B34AF6" w:rsidP="00B34AF6">
      <w:pPr>
        <w:spacing w:before="240" w:after="0"/>
        <w:rPr>
          <w:rFonts w:asciiTheme="minorHAnsi" w:hAnsiTheme="minorHAnsi" w:cstheme="minorHAnsi"/>
          <w:b/>
          <w:szCs w:val="24"/>
        </w:rPr>
      </w:pPr>
      <w:r w:rsidRPr="00B34AF6">
        <w:rPr>
          <w:rFonts w:asciiTheme="minorHAnsi" w:hAnsiTheme="minorHAnsi" w:cstheme="minorHAnsi"/>
          <w:b/>
          <w:szCs w:val="24"/>
        </w:rPr>
        <w:t>Sherif.eltonsy@umanitoba.ca</w:t>
      </w:r>
    </w:p>
    <w:p w14:paraId="5E584EE8" w14:textId="3B4A6F2A" w:rsidR="00994A3D" w:rsidRPr="00B34AF6" w:rsidRDefault="00654E8F" w:rsidP="0001436A">
      <w:pPr>
        <w:pStyle w:val="Heading1"/>
        <w:rPr>
          <w:rFonts w:asciiTheme="minorHAnsi" w:hAnsiTheme="minorHAnsi" w:cstheme="minorHAnsi"/>
        </w:rPr>
      </w:pPr>
      <w:r w:rsidRPr="00B34AF6">
        <w:rPr>
          <w:rFonts w:asciiTheme="minorHAnsi" w:hAnsiTheme="minorHAnsi" w:cstheme="minorHAnsi"/>
        </w:rPr>
        <w:t xml:space="preserve">Supplementary Figures </w:t>
      </w:r>
      <w:r w:rsidR="00B34AF6" w:rsidRPr="00B34AF6">
        <w:rPr>
          <w:rFonts w:asciiTheme="minorHAnsi" w:hAnsiTheme="minorHAnsi" w:cstheme="minorHAnsi"/>
        </w:rPr>
        <w:t>and Tables</w:t>
      </w:r>
    </w:p>
    <w:p w14:paraId="07970E94" w14:textId="31976B49" w:rsidR="00994A3D" w:rsidRPr="00B34AF6" w:rsidRDefault="00994A3D" w:rsidP="0001436A">
      <w:pPr>
        <w:pStyle w:val="Heading2"/>
        <w:rPr>
          <w:rFonts w:asciiTheme="minorHAnsi" w:hAnsiTheme="minorHAnsi" w:cstheme="minorHAnsi"/>
        </w:rPr>
      </w:pPr>
      <w:r w:rsidRPr="00B34AF6">
        <w:rPr>
          <w:rFonts w:asciiTheme="minorHAnsi" w:hAnsiTheme="minorHAnsi" w:cstheme="minorHAnsi"/>
        </w:rPr>
        <w:t>Supplementary Figures</w:t>
      </w:r>
    </w:p>
    <w:p w14:paraId="2077CF26" w14:textId="77777777" w:rsidR="00B34AF6" w:rsidRPr="00B34AF6" w:rsidRDefault="00B34AF6" w:rsidP="00B34AF6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  <w:r w:rsidRPr="00B34AF6">
        <w:rPr>
          <w:rFonts w:asciiTheme="minorHAnsi" w:hAnsiTheme="minorHAnsi" w:cstheme="minorHAnsi"/>
          <w:b/>
          <w:bCs/>
          <w:szCs w:val="24"/>
        </w:rPr>
        <w:t>Supplementary figure 1: Prescription trends of the incident and prevalent use of antiseizure medications by age</w:t>
      </w:r>
    </w:p>
    <w:p w14:paraId="2F52B847" w14:textId="77777777" w:rsidR="00B34AF6" w:rsidRPr="00B34AF6" w:rsidRDefault="00B34AF6" w:rsidP="00B34AF6">
      <w:pPr>
        <w:rPr>
          <w:rFonts w:asciiTheme="minorHAnsi" w:hAnsiTheme="minorHAnsi" w:cstheme="minorHAnsi"/>
          <w:szCs w:val="24"/>
        </w:rPr>
      </w:pPr>
      <w:r w:rsidRPr="00B34AF6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33706E23" wp14:editId="000A504A">
            <wp:extent cx="6422429" cy="27978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127" cy="2816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743C9C" w14:textId="77777777" w:rsidR="00B34AF6" w:rsidRPr="00B34AF6" w:rsidRDefault="00B34AF6" w:rsidP="00B34AF6">
      <w:pPr>
        <w:rPr>
          <w:rFonts w:asciiTheme="minorHAnsi" w:hAnsiTheme="minorHAnsi" w:cstheme="minorHAnsi"/>
          <w:szCs w:val="24"/>
        </w:rPr>
      </w:pPr>
      <w:r w:rsidRPr="00B34AF6">
        <w:rPr>
          <w:rFonts w:asciiTheme="minorHAnsi" w:hAnsiTheme="minorHAnsi" w:cstheme="minorHAnsi"/>
          <w:b/>
          <w:bCs/>
          <w:szCs w:val="24"/>
        </w:rPr>
        <w:t>Legend:</w:t>
      </w:r>
      <w:r w:rsidRPr="00B34AF6">
        <w:rPr>
          <w:rFonts w:asciiTheme="minorHAnsi" w:hAnsiTheme="minorHAnsi" w:cstheme="minorHAnsi"/>
          <w:szCs w:val="24"/>
        </w:rPr>
        <w:t xml:space="preserve"> ASMs: antiseizure medications, 2020- Q2: Intervention point (Covid-19 pandemic)</w:t>
      </w:r>
    </w:p>
    <w:p w14:paraId="3B926225" w14:textId="77777777" w:rsidR="00B34AF6" w:rsidRPr="00B34AF6" w:rsidRDefault="00B34AF6" w:rsidP="00B34AF6">
      <w:pPr>
        <w:spacing w:line="259" w:lineRule="auto"/>
        <w:rPr>
          <w:rFonts w:asciiTheme="minorHAnsi" w:hAnsiTheme="minorHAnsi" w:cstheme="minorHAnsi"/>
          <w:b/>
          <w:bCs/>
          <w:szCs w:val="24"/>
        </w:rPr>
      </w:pPr>
      <w:r w:rsidRPr="00B34AF6">
        <w:rPr>
          <w:rFonts w:asciiTheme="minorHAnsi" w:hAnsiTheme="minorHAnsi" w:cstheme="minorHAnsi"/>
          <w:b/>
          <w:bCs/>
          <w:szCs w:val="24"/>
        </w:rPr>
        <w:t>Supplementary figure 2: Prescription trends of the incident and prevalent use of antiseizure medications by Sex</w:t>
      </w:r>
    </w:p>
    <w:p w14:paraId="79CBFCE1" w14:textId="77777777" w:rsidR="00B34AF6" w:rsidRPr="00B34AF6" w:rsidRDefault="00B34AF6" w:rsidP="00B34AF6">
      <w:pPr>
        <w:spacing w:line="259" w:lineRule="auto"/>
        <w:rPr>
          <w:rFonts w:asciiTheme="minorHAnsi" w:hAnsiTheme="minorHAnsi" w:cstheme="minorHAnsi"/>
          <w:szCs w:val="24"/>
        </w:rPr>
      </w:pPr>
      <w:r w:rsidRPr="00B34AF6">
        <w:rPr>
          <w:rFonts w:asciiTheme="minorHAnsi" w:hAnsiTheme="minorHAnsi" w:cstheme="minorHAnsi"/>
          <w:noProof/>
          <w:szCs w:val="24"/>
        </w:rPr>
        <w:lastRenderedPageBreak/>
        <w:drawing>
          <wp:inline distT="0" distB="0" distL="0" distR="0" wp14:anchorId="1493885A" wp14:editId="2C4354C2">
            <wp:extent cx="6411937" cy="289897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520" cy="2906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B142F8" w14:textId="77777777" w:rsidR="00B34AF6" w:rsidRPr="00B34AF6" w:rsidRDefault="00B34AF6" w:rsidP="00B34AF6">
      <w:pPr>
        <w:rPr>
          <w:rFonts w:asciiTheme="minorHAnsi" w:hAnsiTheme="minorHAnsi" w:cstheme="minorHAnsi"/>
          <w:szCs w:val="24"/>
        </w:rPr>
      </w:pPr>
      <w:r w:rsidRPr="00B34AF6">
        <w:rPr>
          <w:rFonts w:asciiTheme="minorHAnsi" w:hAnsiTheme="minorHAnsi" w:cstheme="minorHAnsi"/>
          <w:b/>
          <w:bCs/>
          <w:szCs w:val="24"/>
        </w:rPr>
        <w:t>Legend:</w:t>
      </w:r>
      <w:r w:rsidRPr="00B34AF6">
        <w:rPr>
          <w:rFonts w:asciiTheme="minorHAnsi" w:hAnsiTheme="minorHAnsi" w:cstheme="minorHAnsi"/>
          <w:szCs w:val="24"/>
        </w:rPr>
        <w:t xml:space="preserve"> ASMs: antiseizure medications</w:t>
      </w:r>
      <w:bookmarkStart w:id="0" w:name="_Hlk114651260"/>
      <w:r w:rsidRPr="00B34AF6">
        <w:rPr>
          <w:rFonts w:asciiTheme="minorHAnsi" w:hAnsiTheme="minorHAnsi" w:cstheme="minorHAnsi"/>
          <w:szCs w:val="24"/>
        </w:rPr>
        <w:t xml:space="preserve">, </w:t>
      </w:r>
      <w:bookmarkEnd w:id="0"/>
      <w:r w:rsidRPr="00B34AF6">
        <w:rPr>
          <w:rFonts w:asciiTheme="minorHAnsi" w:hAnsiTheme="minorHAnsi" w:cstheme="minorHAnsi"/>
          <w:szCs w:val="24"/>
        </w:rPr>
        <w:t>2020- Q2: Intervention point (Covid-19 pandemic)</w:t>
      </w:r>
    </w:p>
    <w:p w14:paraId="21F598D1" w14:textId="77777777" w:rsidR="00B34AF6" w:rsidRPr="009565B3" w:rsidRDefault="00B34AF6" w:rsidP="00B34AF6">
      <w:pPr>
        <w:rPr>
          <w:rFonts w:cstheme="minorHAnsi"/>
          <w:szCs w:val="24"/>
        </w:rPr>
      </w:pPr>
      <w:r w:rsidRPr="009565B3">
        <w:rPr>
          <w:rFonts w:cstheme="minorHAnsi"/>
          <w:b/>
          <w:bCs/>
          <w:szCs w:val="24"/>
        </w:rPr>
        <w:t>Supplementary Table 1</w:t>
      </w:r>
      <w:r w:rsidRPr="009565B3">
        <w:rPr>
          <w:rFonts w:cstheme="minorHAnsi"/>
          <w:szCs w:val="24"/>
        </w:rPr>
        <w:t xml:space="preserve">: List of antiseizure medications and their classification </w:t>
      </w:r>
    </w:p>
    <w:tbl>
      <w:tblPr>
        <w:tblStyle w:val="TableGrid"/>
        <w:tblpPr w:leftFromText="180" w:rightFromText="180" w:vertAnchor="text" w:horzAnchor="page" w:tblpX="1516" w:tblpY="44"/>
        <w:tblW w:w="0" w:type="auto"/>
        <w:tblLook w:val="04A0" w:firstRow="1" w:lastRow="0" w:firstColumn="1" w:lastColumn="0" w:noHBand="0" w:noVBand="1"/>
      </w:tblPr>
      <w:tblGrid>
        <w:gridCol w:w="2809"/>
        <w:gridCol w:w="1216"/>
        <w:gridCol w:w="3589"/>
      </w:tblGrid>
      <w:tr w:rsidR="00B34AF6" w:rsidRPr="009565B3" w14:paraId="1F957EF2" w14:textId="77777777" w:rsidTr="00951CEE">
        <w:trPr>
          <w:trHeight w:val="7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14:paraId="65F44664" w14:textId="77777777" w:rsidR="00B34AF6" w:rsidRPr="009565B3" w:rsidRDefault="00B34AF6" w:rsidP="00951CEE">
            <w:pPr>
              <w:ind w:hanging="37"/>
              <w:jc w:val="both"/>
              <w:rPr>
                <w:rFonts w:cstheme="minorHAnsi"/>
                <w:b/>
                <w:bCs/>
                <w:szCs w:val="24"/>
              </w:rPr>
            </w:pPr>
            <w:r w:rsidRPr="009565B3">
              <w:rPr>
                <w:rFonts w:cstheme="minorHAnsi"/>
                <w:b/>
                <w:bCs/>
                <w:szCs w:val="24"/>
              </w:rPr>
              <w:t>Drug group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14:paraId="673D5A92" w14:textId="77777777" w:rsidR="00B34AF6" w:rsidRPr="009565B3" w:rsidRDefault="00B34AF6" w:rsidP="00951CEE">
            <w:pPr>
              <w:jc w:val="both"/>
              <w:rPr>
                <w:rFonts w:cstheme="minorHAnsi"/>
                <w:b/>
                <w:bCs/>
                <w:szCs w:val="24"/>
              </w:rPr>
            </w:pPr>
            <w:r w:rsidRPr="009565B3">
              <w:rPr>
                <w:rFonts w:cstheme="minorHAnsi"/>
                <w:b/>
                <w:bCs/>
                <w:szCs w:val="24"/>
              </w:rPr>
              <w:t>ATC code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14:paraId="37C870A0" w14:textId="77777777" w:rsidR="00B34AF6" w:rsidRPr="009565B3" w:rsidRDefault="00B34AF6" w:rsidP="00951CEE">
            <w:pPr>
              <w:jc w:val="both"/>
              <w:rPr>
                <w:rFonts w:cstheme="minorHAnsi"/>
                <w:b/>
                <w:bCs/>
                <w:szCs w:val="24"/>
              </w:rPr>
            </w:pPr>
            <w:r w:rsidRPr="009565B3">
              <w:rPr>
                <w:rFonts w:cstheme="minorHAnsi"/>
                <w:b/>
                <w:bCs/>
                <w:szCs w:val="24"/>
              </w:rPr>
              <w:t>Drug name</w:t>
            </w:r>
          </w:p>
        </w:tc>
      </w:tr>
      <w:tr w:rsidR="00B34AF6" w:rsidRPr="009565B3" w14:paraId="78B53B78" w14:textId="77777777" w:rsidTr="00951CEE">
        <w:trPr>
          <w:trHeight w:val="7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3D511" w14:textId="77777777" w:rsidR="00B34AF6" w:rsidRPr="009565B3" w:rsidRDefault="00B34AF6" w:rsidP="00951CEE">
            <w:pPr>
              <w:ind w:hanging="37"/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Any exposur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1CE21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F01</w:t>
            </w:r>
          </w:p>
          <w:p w14:paraId="3ECDC9D7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D01</w:t>
            </w:r>
          </w:p>
          <w:p w14:paraId="77C50EB3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D03</w:t>
            </w:r>
          </w:p>
          <w:p w14:paraId="5DD1E1C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B02</w:t>
            </w:r>
          </w:p>
          <w:p w14:paraId="57D0BAE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A02</w:t>
            </w:r>
          </w:p>
          <w:p w14:paraId="7D9F4805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A03</w:t>
            </w:r>
          </w:p>
          <w:p w14:paraId="629ADDAD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G01</w:t>
            </w:r>
          </w:p>
          <w:p w14:paraId="6A372B6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E01</w:t>
            </w:r>
          </w:p>
          <w:p w14:paraId="618934C2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2</w:t>
            </w:r>
          </w:p>
          <w:p w14:paraId="67B9D99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8</w:t>
            </w:r>
          </w:p>
          <w:p w14:paraId="5FDDF50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09</w:t>
            </w:r>
          </w:p>
          <w:p w14:paraId="610F33E9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lastRenderedPageBreak/>
              <w:t>N03AX14</w:t>
            </w:r>
          </w:p>
          <w:p w14:paraId="1F476E5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F02</w:t>
            </w:r>
          </w:p>
          <w:p w14:paraId="12604996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6</w:t>
            </w:r>
          </w:p>
          <w:p w14:paraId="12F3B465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F03</w:t>
            </w:r>
          </w:p>
          <w:p w14:paraId="2A5C434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7</w:t>
            </w:r>
          </w:p>
          <w:p w14:paraId="308F058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1</w:t>
            </w:r>
          </w:p>
          <w:p w14:paraId="79D36E4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G04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B2F2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lastRenderedPageBreak/>
              <w:t xml:space="preserve">Carbamazepine </w:t>
            </w:r>
          </w:p>
          <w:p w14:paraId="5C8DBBF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Ethosuximide </w:t>
            </w:r>
          </w:p>
          <w:p w14:paraId="4471052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Methsuximide </w:t>
            </w:r>
          </w:p>
          <w:p w14:paraId="3EDF0D12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henytoin </w:t>
            </w:r>
          </w:p>
          <w:p w14:paraId="0E0540F6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henobarbital </w:t>
            </w:r>
          </w:p>
          <w:p w14:paraId="7A99D389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rimidone </w:t>
            </w:r>
          </w:p>
          <w:p w14:paraId="7A553B7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Valproic Acid</w:t>
            </w:r>
          </w:p>
          <w:p w14:paraId="32D7E2A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Clonazepam</w:t>
            </w:r>
          </w:p>
          <w:p w14:paraId="1F2016F0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Gabapentin </w:t>
            </w:r>
          </w:p>
          <w:p w14:paraId="2D1CB3F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Lacosamide  </w:t>
            </w:r>
          </w:p>
          <w:p w14:paraId="41315FE7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Lamotrigine </w:t>
            </w:r>
          </w:p>
          <w:p w14:paraId="1E38F1D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lastRenderedPageBreak/>
              <w:t xml:space="preserve">Levetiracetam </w:t>
            </w:r>
          </w:p>
          <w:p w14:paraId="09A2A58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Oxcarbazepine </w:t>
            </w:r>
          </w:p>
          <w:p w14:paraId="3FB57035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regabalin </w:t>
            </w:r>
          </w:p>
          <w:p w14:paraId="2E9E6943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Rufinamide </w:t>
            </w:r>
          </w:p>
          <w:p w14:paraId="0E38F82C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Stiripentol </w:t>
            </w:r>
          </w:p>
          <w:p w14:paraId="3A9578B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Topiramate </w:t>
            </w:r>
          </w:p>
          <w:p w14:paraId="1345D2D0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Vigabatrin</w:t>
            </w:r>
          </w:p>
        </w:tc>
      </w:tr>
      <w:tr w:rsidR="00B34AF6" w:rsidRPr="009565B3" w14:paraId="37B84C6A" w14:textId="77777777" w:rsidTr="00951CEE">
        <w:trPr>
          <w:trHeight w:val="7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7567D" w14:textId="77777777" w:rsidR="00B34AF6" w:rsidRPr="009565B3" w:rsidRDefault="00B34AF6" w:rsidP="00951CEE">
            <w:pPr>
              <w:ind w:hanging="37"/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lastRenderedPageBreak/>
              <w:t>Old generati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DE8D5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F01</w:t>
            </w:r>
          </w:p>
          <w:p w14:paraId="3059EAAD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D01</w:t>
            </w:r>
          </w:p>
          <w:p w14:paraId="048CCAA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D03</w:t>
            </w:r>
          </w:p>
          <w:p w14:paraId="28469640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B02</w:t>
            </w:r>
          </w:p>
          <w:p w14:paraId="36FED03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A02</w:t>
            </w:r>
          </w:p>
          <w:p w14:paraId="6886CC4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A03</w:t>
            </w:r>
          </w:p>
          <w:p w14:paraId="1658D5F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G01</w:t>
            </w:r>
          </w:p>
          <w:p w14:paraId="6915CB82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E01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D257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Carbamazepine </w:t>
            </w:r>
          </w:p>
          <w:p w14:paraId="530283D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Ethosuximide </w:t>
            </w:r>
          </w:p>
          <w:p w14:paraId="2288D1DC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Methsuximide </w:t>
            </w:r>
          </w:p>
          <w:p w14:paraId="75E796F9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henytoin </w:t>
            </w:r>
          </w:p>
          <w:p w14:paraId="5097B52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henobarbital </w:t>
            </w:r>
          </w:p>
          <w:p w14:paraId="670EA71C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Primidone </w:t>
            </w:r>
          </w:p>
          <w:p w14:paraId="382DD19C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Valproic Acid</w:t>
            </w:r>
          </w:p>
          <w:p w14:paraId="50CF31DA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Clonazepam</w:t>
            </w:r>
          </w:p>
        </w:tc>
      </w:tr>
      <w:tr w:rsidR="00B34AF6" w:rsidRPr="009565B3" w14:paraId="7399960C" w14:textId="77777777" w:rsidTr="00951CEE">
        <w:trPr>
          <w:trHeight w:val="71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85EA4" w14:textId="77777777" w:rsidR="00B34AF6" w:rsidRPr="009565B3" w:rsidRDefault="00B34AF6" w:rsidP="00951CEE">
            <w:pPr>
              <w:ind w:hanging="37"/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ew generati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3952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2</w:t>
            </w:r>
          </w:p>
          <w:p w14:paraId="7EED5E91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8</w:t>
            </w:r>
          </w:p>
          <w:p w14:paraId="7351CE5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09</w:t>
            </w:r>
          </w:p>
          <w:p w14:paraId="2466E95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4</w:t>
            </w:r>
          </w:p>
          <w:p w14:paraId="1B130F9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F02</w:t>
            </w:r>
          </w:p>
          <w:p w14:paraId="454AE5C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6</w:t>
            </w:r>
          </w:p>
          <w:p w14:paraId="655E0B23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F03</w:t>
            </w:r>
          </w:p>
          <w:p w14:paraId="63DE239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7</w:t>
            </w:r>
          </w:p>
          <w:p w14:paraId="5C093F6F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X11</w:t>
            </w:r>
          </w:p>
          <w:p w14:paraId="69D379C3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N03AG04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3120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Gabapentin </w:t>
            </w:r>
          </w:p>
          <w:p w14:paraId="38071E09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Lacosamide  </w:t>
            </w:r>
          </w:p>
          <w:p w14:paraId="04181F68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Lamotrigine </w:t>
            </w:r>
          </w:p>
          <w:p w14:paraId="2C798DFB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Levetiracetam </w:t>
            </w:r>
          </w:p>
          <w:p w14:paraId="4E48AEAC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Oxcarbazepine </w:t>
            </w:r>
          </w:p>
          <w:p w14:paraId="5561EA2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Pregabalin </w:t>
            </w:r>
          </w:p>
          <w:p w14:paraId="2861BD8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Rufinamide </w:t>
            </w:r>
          </w:p>
          <w:p w14:paraId="48B1B811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  <w:lang w:val="es-ES"/>
              </w:rPr>
            </w:pPr>
            <w:r w:rsidRPr="009565B3">
              <w:rPr>
                <w:rFonts w:cstheme="minorHAnsi"/>
                <w:szCs w:val="24"/>
                <w:lang w:val="es-ES"/>
              </w:rPr>
              <w:t xml:space="preserve">Stiripentol </w:t>
            </w:r>
          </w:p>
          <w:p w14:paraId="64EF48F4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 xml:space="preserve">Topiramate </w:t>
            </w:r>
          </w:p>
          <w:p w14:paraId="4ACE9E3E" w14:textId="77777777" w:rsidR="00B34AF6" w:rsidRPr="009565B3" w:rsidRDefault="00B34AF6" w:rsidP="00951CEE">
            <w:pPr>
              <w:jc w:val="both"/>
              <w:rPr>
                <w:rFonts w:cstheme="minorHAnsi"/>
                <w:szCs w:val="24"/>
              </w:rPr>
            </w:pPr>
            <w:r w:rsidRPr="009565B3">
              <w:rPr>
                <w:rFonts w:cstheme="minorHAnsi"/>
                <w:szCs w:val="24"/>
              </w:rPr>
              <w:t>Vigabatrin</w:t>
            </w:r>
          </w:p>
        </w:tc>
      </w:tr>
    </w:tbl>
    <w:p w14:paraId="661E4F48" w14:textId="77777777" w:rsidR="00B34AF6" w:rsidRPr="009565B3" w:rsidRDefault="00B34AF6" w:rsidP="00B34AF6">
      <w:pPr>
        <w:rPr>
          <w:rFonts w:cstheme="minorHAnsi"/>
          <w:szCs w:val="24"/>
        </w:rPr>
      </w:pPr>
    </w:p>
    <w:p w14:paraId="33D45FFD" w14:textId="77777777" w:rsidR="00B34AF6" w:rsidRPr="009565B3" w:rsidRDefault="00B34AF6" w:rsidP="00B34AF6">
      <w:pPr>
        <w:rPr>
          <w:rFonts w:cstheme="minorHAnsi"/>
          <w:szCs w:val="24"/>
        </w:rPr>
      </w:pPr>
    </w:p>
    <w:p w14:paraId="757336C9" w14:textId="77777777" w:rsidR="00B34AF6" w:rsidRPr="009565B3" w:rsidRDefault="00B34AF6" w:rsidP="00B34AF6">
      <w:pPr>
        <w:rPr>
          <w:rFonts w:cstheme="minorHAnsi"/>
          <w:szCs w:val="24"/>
        </w:rPr>
      </w:pPr>
    </w:p>
    <w:p w14:paraId="6009C0F7" w14:textId="77777777" w:rsidR="00B34AF6" w:rsidRPr="009565B3" w:rsidRDefault="00B34AF6" w:rsidP="00B34AF6">
      <w:pPr>
        <w:rPr>
          <w:rFonts w:cstheme="minorHAnsi"/>
          <w:szCs w:val="24"/>
        </w:rPr>
      </w:pPr>
      <w:r w:rsidRPr="009565B3">
        <w:rPr>
          <w:rFonts w:cstheme="minorHAnsi"/>
          <w:szCs w:val="24"/>
        </w:rPr>
        <w:t xml:space="preserve"> </w:t>
      </w:r>
    </w:p>
    <w:p w14:paraId="756D3142" w14:textId="713CBEFC" w:rsidR="00B34AF6" w:rsidRPr="00B34AF6" w:rsidRDefault="00B34AF6" w:rsidP="00B34AF6">
      <w:pPr>
        <w:rPr>
          <w:rFonts w:asciiTheme="minorHAnsi" w:hAnsiTheme="minorHAnsi" w:cstheme="minorHAnsi"/>
          <w:szCs w:val="24"/>
        </w:rPr>
      </w:pPr>
    </w:p>
    <w:p w14:paraId="79079873" w14:textId="77777777" w:rsidR="00B34AF6" w:rsidRPr="00B34AF6" w:rsidRDefault="00B34AF6" w:rsidP="00B34AF6">
      <w:pPr>
        <w:tabs>
          <w:tab w:val="left" w:pos="2592"/>
        </w:tabs>
        <w:rPr>
          <w:rFonts w:asciiTheme="minorHAnsi" w:hAnsiTheme="minorHAnsi" w:cstheme="minorHAnsi"/>
          <w:szCs w:val="24"/>
        </w:rPr>
      </w:pPr>
    </w:p>
    <w:p w14:paraId="1897896B" w14:textId="77777777" w:rsidR="00B34AF6" w:rsidRPr="00B34AF6" w:rsidRDefault="00B34AF6" w:rsidP="00B34AF6">
      <w:pPr>
        <w:rPr>
          <w:rFonts w:asciiTheme="minorHAnsi" w:hAnsiTheme="minorHAnsi" w:cstheme="minorHAnsi"/>
          <w:szCs w:val="24"/>
        </w:rPr>
      </w:pPr>
    </w:p>
    <w:p w14:paraId="4916FCC9" w14:textId="77777777" w:rsidR="00994A3D" w:rsidRPr="00B34AF6" w:rsidRDefault="00994A3D" w:rsidP="00994A3D">
      <w:pPr>
        <w:keepNext/>
        <w:rPr>
          <w:rFonts w:asciiTheme="minorHAnsi" w:hAnsiTheme="minorHAnsi" w:cstheme="minorHAnsi"/>
          <w:szCs w:val="24"/>
        </w:rPr>
      </w:pPr>
    </w:p>
    <w:p w14:paraId="11EC8DA1" w14:textId="1D8AC25C" w:rsidR="00994A3D" w:rsidRPr="00B34AF6" w:rsidRDefault="00994A3D" w:rsidP="00994A3D">
      <w:pPr>
        <w:keepNext/>
        <w:jc w:val="center"/>
        <w:rPr>
          <w:rFonts w:asciiTheme="minorHAnsi" w:hAnsiTheme="minorHAnsi" w:cstheme="minorHAnsi"/>
          <w:szCs w:val="24"/>
        </w:rPr>
      </w:pPr>
    </w:p>
    <w:p w14:paraId="3B020E77" w14:textId="6F4F09ED" w:rsidR="00994A3D" w:rsidRPr="00B34AF6" w:rsidRDefault="00994A3D" w:rsidP="002B4A57">
      <w:pPr>
        <w:keepNext/>
        <w:rPr>
          <w:rFonts w:asciiTheme="minorHAnsi" w:hAnsiTheme="minorHAnsi" w:cstheme="minorHAnsi"/>
          <w:b/>
          <w:szCs w:val="24"/>
        </w:rPr>
      </w:pPr>
      <w:r w:rsidRPr="00B34AF6">
        <w:rPr>
          <w:rFonts w:asciiTheme="minorHAnsi" w:hAnsiTheme="minorHAnsi" w:cstheme="minorHAnsi"/>
          <w:szCs w:val="24"/>
        </w:rPr>
        <w:t xml:space="preserve">. </w:t>
      </w:r>
    </w:p>
    <w:p w14:paraId="58F1AED1" w14:textId="77777777" w:rsidR="00DE23E8" w:rsidRPr="00B34AF6" w:rsidRDefault="00DE23E8" w:rsidP="00654E8F">
      <w:pPr>
        <w:spacing w:before="240"/>
        <w:rPr>
          <w:rFonts w:asciiTheme="minorHAnsi" w:hAnsiTheme="minorHAnsi" w:cstheme="minorHAnsi"/>
          <w:szCs w:val="24"/>
        </w:rPr>
      </w:pPr>
    </w:p>
    <w:sectPr w:rsidR="00DE23E8" w:rsidRPr="00B34AF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4AF6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khya lavu</cp:lastModifiedBy>
  <cp:revision>4</cp:revision>
  <cp:lastPrinted>2013-10-03T12:51:00Z</cp:lastPrinted>
  <dcterms:created xsi:type="dcterms:W3CDTF">2022-11-17T16:58:00Z</dcterms:created>
  <dcterms:modified xsi:type="dcterms:W3CDTF">2022-12-2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